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D0A39A" w14:textId="77777777" w:rsidR="00053163" w:rsidRPr="00053163" w:rsidRDefault="00053163" w:rsidP="00053163">
      <w:pPr>
        <w:spacing w:line="480" w:lineRule="auto"/>
        <w:rPr>
          <w:rFonts w:ascii="Times New Roman" w:hAnsi="Times New Roman" w:cs="Times New Roman"/>
          <w:b/>
          <w:sz w:val="24"/>
        </w:rPr>
      </w:pPr>
      <w:r w:rsidRPr="00053163">
        <w:rPr>
          <w:rFonts w:ascii="Times New Roman" w:hAnsi="Times New Roman" w:cs="Times New Roman"/>
          <w:b/>
          <w:sz w:val="24"/>
        </w:rPr>
        <w:t>Supplementary Figures</w:t>
      </w:r>
    </w:p>
    <w:p w14:paraId="0E215857" w14:textId="77777777" w:rsidR="00053163" w:rsidRPr="00053163" w:rsidRDefault="00053163" w:rsidP="00053163">
      <w:pPr>
        <w:spacing w:line="480" w:lineRule="auto"/>
        <w:rPr>
          <w:rFonts w:ascii="Times New Roman" w:hAnsi="Times New Roman" w:cs="Times New Roman"/>
          <w:sz w:val="24"/>
        </w:rPr>
      </w:pPr>
    </w:p>
    <w:p w14:paraId="3046ABCB" w14:textId="77777777" w:rsidR="006B3A89" w:rsidRDefault="00D401E5" w:rsidP="00053163">
      <w:pPr>
        <w:spacing w:line="480" w:lineRule="auto"/>
        <w:rPr>
          <w:rFonts w:ascii="Times New Roman" w:hAnsi="Times New Roman" w:cs="Times New Roman"/>
          <w:b/>
          <w:sz w:val="24"/>
        </w:rPr>
      </w:pPr>
      <w:r>
        <w:rPr>
          <w:rFonts w:ascii="Times New Roman" w:hAnsi="Times New Roman" w:cs="Times New Roman"/>
          <w:b/>
          <w:sz w:val="24"/>
        </w:rPr>
        <w:t>Supplementary Figure1</w:t>
      </w:r>
      <w:r w:rsidRPr="00D401E5">
        <w:rPr>
          <w:rFonts w:ascii="Times New Roman" w:hAnsi="Times New Roman" w:cs="Times New Roman"/>
          <w:b/>
          <w:sz w:val="24"/>
        </w:rPr>
        <w:t xml:space="preserve">. </w:t>
      </w:r>
    </w:p>
    <w:p w14:paraId="22394857" w14:textId="77777777" w:rsidR="00053163" w:rsidRDefault="00D401E5" w:rsidP="00053163">
      <w:pPr>
        <w:spacing w:line="480" w:lineRule="auto"/>
        <w:rPr>
          <w:rFonts w:ascii="Times New Roman" w:hAnsi="Times New Roman" w:cs="Times New Roman"/>
          <w:sz w:val="24"/>
        </w:rPr>
      </w:pPr>
      <w:r w:rsidRPr="00D401E5">
        <w:rPr>
          <w:rFonts w:ascii="Times New Roman" w:hAnsi="Times New Roman" w:cs="Times New Roman"/>
          <w:sz w:val="24"/>
        </w:rPr>
        <w:t xml:space="preserve">Functional connectivity mapped in healthy controls (HC) and Parkinson’s disease (PD) patients, organized by striatal areas of decreased [11C]-CFT binding in PD patients </w:t>
      </w:r>
      <w:r>
        <w:rPr>
          <w:rFonts w:ascii="Times New Roman" w:hAnsi="Times New Roman" w:cs="Times New Roman"/>
          <w:sz w:val="24"/>
        </w:rPr>
        <w:t>using whole time series</w:t>
      </w:r>
      <w:r w:rsidR="00A65F20">
        <w:rPr>
          <w:rFonts w:ascii="Times New Roman" w:hAnsi="Times New Roman" w:cs="Times New Roman"/>
          <w:sz w:val="24"/>
        </w:rPr>
        <w:t xml:space="preserve"> fMRI</w:t>
      </w:r>
      <w:r>
        <w:rPr>
          <w:rFonts w:ascii="Times New Roman" w:hAnsi="Times New Roman" w:cs="Times New Roman"/>
          <w:sz w:val="24"/>
        </w:rPr>
        <w:t xml:space="preserve">. </w:t>
      </w:r>
      <w:r w:rsidRPr="00D401E5">
        <w:rPr>
          <w:rFonts w:ascii="Times New Roman" w:hAnsi="Times New Roman" w:cs="Times New Roman"/>
          <w:sz w:val="24"/>
        </w:rPr>
        <w:t xml:space="preserve">Dopamine-depleted areas in the striatum formed temporally synchronized fMRI activity with </w:t>
      </w:r>
      <w:r w:rsidR="00A65F20">
        <w:rPr>
          <w:rFonts w:ascii="Times New Roman" w:hAnsi="Times New Roman" w:cs="Times New Roman"/>
          <w:sz w:val="24"/>
        </w:rPr>
        <w:t>motor related</w:t>
      </w:r>
      <w:r w:rsidRPr="00D401E5">
        <w:rPr>
          <w:rFonts w:ascii="Times New Roman" w:hAnsi="Times New Roman" w:cs="Times New Roman"/>
          <w:sz w:val="24"/>
        </w:rPr>
        <w:t xml:space="preserve"> areas in both HC and PD patients. Group comparison exhibited decreased functional connectivity with motor cortices</w:t>
      </w:r>
      <w:r w:rsidR="00A65F20">
        <w:rPr>
          <w:rFonts w:ascii="Times New Roman" w:hAnsi="Times New Roman" w:cs="Times New Roman"/>
          <w:sz w:val="24"/>
        </w:rPr>
        <w:t>,</w:t>
      </w:r>
      <w:r w:rsidRPr="00D401E5">
        <w:rPr>
          <w:rFonts w:ascii="Times New Roman" w:hAnsi="Times New Roman" w:cs="Times New Roman"/>
          <w:sz w:val="24"/>
        </w:rPr>
        <w:t xml:space="preserve"> STN and anterior subdivision of the </w:t>
      </w:r>
      <w:r w:rsidR="00A65F20">
        <w:rPr>
          <w:rFonts w:ascii="Times New Roman" w:hAnsi="Times New Roman" w:cs="Times New Roman"/>
          <w:sz w:val="24"/>
        </w:rPr>
        <w:t>striatum</w:t>
      </w:r>
      <w:r w:rsidRPr="00D401E5">
        <w:rPr>
          <w:rFonts w:ascii="Times New Roman" w:hAnsi="Times New Roman" w:cs="Times New Roman"/>
          <w:sz w:val="24"/>
        </w:rPr>
        <w:t xml:space="preserve"> in PD patients compared to that in HC. In contrast, striatal dopamine-depleted areas demonstrated excessive synchronization within the posterior striatum and with the cerebellar cortex in PD patients compared to that in HC.</w:t>
      </w:r>
    </w:p>
    <w:p w14:paraId="0A98F0EC" w14:textId="77777777" w:rsidR="00BF5090" w:rsidRPr="00D401E5" w:rsidRDefault="00BF5090" w:rsidP="00053163">
      <w:pPr>
        <w:spacing w:line="480" w:lineRule="auto"/>
        <w:rPr>
          <w:rFonts w:ascii="Times New Roman" w:hAnsi="Times New Roman" w:cs="Times New Roman"/>
          <w:sz w:val="24"/>
        </w:rPr>
      </w:pPr>
    </w:p>
    <w:p w14:paraId="285F53DE" w14:textId="77777777" w:rsidR="006B3A89" w:rsidRDefault="00053163" w:rsidP="00053163">
      <w:pPr>
        <w:spacing w:line="480" w:lineRule="auto"/>
        <w:rPr>
          <w:rFonts w:ascii="Times New Roman" w:hAnsi="Times New Roman" w:cs="Times New Roman"/>
          <w:b/>
          <w:sz w:val="24"/>
        </w:rPr>
      </w:pPr>
      <w:r w:rsidRPr="00053163">
        <w:rPr>
          <w:rFonts w:ascii="Times New Roman" w:hAnsi="Times New Roman" w:cs="Times New Roman"/>
          <w:b/>
          <w:sz w:val="24"/>
        </w:rPr>
        <w:t xml:space="preserve">Supplementary Figure2. </w:t>
      </w:r>
    </w:p>
    <w:p w14:paraId="6C214616" w14:textId="0300789E" w:rsidR="00053163" w:rsidRDefault="00A65F20" w:rsidP="00053163">
      <w:pPr>
        <w:spacing w:line="480" w:lineRule="auto"/>
        <w:rPr>
          <w:rFonts w:ascii="Times New Roman" w:hAnsi="Times New Roman" w:cs="Times New Roman"/>
          <w:sz w:val="24"/>
        </w:rPr>
      </w:pPr>
      <w:r>
        <w:rPr>
          <w:rFonts w:ascii="Times New Roman" w:hAnsi="Times New Roman" w:cs="Times New Roman"/>
          <w:sz w:val="24"/>
        </w:rPr>
        <w:t>F</w:t>
      </w:r>
      <w:r w:rsidR="00053163" w:rsidRPr="00053163">
        <w:rPr>
          <w:rFonts w:ascii="Times New Roman" w:hAnsi="Times New Roman" w:cs="Times New Roman"/>
          <w:sz w:val="24"/>
        </w:rPr>
        <w:t xml:space="preserve">unctional connectivity of the seed </w:t>
      </w:r>
      <w:r>
        <w:rPr>
          <w:rFonts w:ascii="Times New Roman" w:hAnsi="Times New Roman" w:cs="Times New Roman"/>
          <w:sz w:val="24"/>
        </w:rPr>
        <w:t>in the</w:t>
      </w:r>
      <w:r w:rsidR="00053163" w:rsidRPr="00053163">
        <w:rPr>
          <w:rFonts w:ascii="Times New Roman" w:hAnsi="Times New Roman" w:cs="Times New Roman"/>
          <w:sz w:val="24"/>
        </w:rPr>
        <w:t xml:space="preserve"> ST</w:t>
      </w:r>
      <w:bookmarkStart w:id="0" w:name="_GoBack"/>
      <w:r w:rsidR="00053163" w:rsidRPr="00053163">
        <w:rPr>
          <w:rFonts w:ascii="Times New Roman" w:hAnsi="Times New Roman" w:cs="Times New Roman"/>
          <w:sz w:val="24"/>
        </w:rPr>
        <w:t xml:space="preserve">N </w:t>
      </w:r>
      <w:r w:rsidR="00D02783">
        <w:rPr>
          <w:rFonts w:ascii="Times New Roman" w:hAnsi="Times New Roman" w:cs="Times New Roman"/>
          <w:sz w:val="24"/>
        </w:rPr>
        <w:t>identified as</w:t>
      </w:r>
      <w:r w:rsidR="00D02783" w:rsidRPr="00053163">
        <w:rPr>
          <w:rFonts w:ascii="Times New Roman" w:hAnsi="Times New Roman" w:cs="Times New Roman"/>
          <w:sz w:val="24"/>
        </w:rPr>
        <w:t xml:space="preserve"> </w:t>
      </w:r>
      <w:r w:rsidR="00053163" w:rsidRPr="00053163">
        <w:rPr>
          <w:rFonts w:ascii="Times New Roman" w:hAnsi="Times New Roman" w:cs="Times New Roman"/>
          <w:sz w:val="24"/>
        </w:rPr>
        <w:t xml:space="preserve">reduced connectivity </w:t>
      </w:r>
      <w:r w:rsidR="00D02783">
        <w:rPr>
          <w:rFonts w:ascii="Times New Roman" w:hAnsi="Times New Roman" w:cs="Times New Roman"/>
          <w:sz w:val="24"/>
        </w:rPr>
        <w:t xml:space="preserve">region </w:t>
      </w:r>
      <w:r w:rsidR="00053163" w:rsidRPr="00053163">
        <w:rPr>
          <w:rFonts w:ascii="Times New Roman" w:hAnsi="Times New Roman" w:cs="Times New Roman"/>
          <w:sz w:val="24"/>
        </w:rPr>
        <w:t>with striatal dopamine-depleted areas in the Parkinson’s disease (PD) group</w:t>
      </w:r>
      <w:r w:rsidR="00D02783">
        <w:rPr>
          <w:rFonts w:ascii="Times New Roman" w:hAnsi="Times New Roman" w:cs="Times New Roman"/>
          <w:sz w:val="24"/>
        </w:rPr>
        <w:t>, mapped in the cerebellum in healthy controls (HC) and PD patients using motor-task fMRI (A) and rest-state fMRI (B)</w:t>
      </w:r>
      <w:r w:rsidR="00053163" w:rsidRPr="00053163">
        <w:rPr>
          <w:rFonts w:ascii="Times New Roman" w:hAnsi="Times New Roman" w:cs="Times New Roman"/>
          <w:sz w:val="24"/>
        </w:rPr>
        <w:t>.</w:t>
      </w:r>
    </w:p>
    <w:p w14:paraId="538A9D0C" w14:textId="77777777" w:rsidR="0027057A" w:rsidRDefault="0027057A" w:rsidP="00053163">
      <w:pPr>
        <w:spacing w:line="480" w:lineRule="auto"/>
        <w:rPr>
          <w:rFonts w:ascii="Times New Roman" w:hAnsi="Times New Roman" w:cs="Times New Roman"/>
          <w:sz w:val="24"/>
        </w:rPr>
      </w:pPr>
    </w:p>
    <w:p w14:paraId="07B7B44C" w14:textId="77777777" w:rsidR="0027057A" w:rsidRDefault="0027057A" w:rsidP="0027057A">
      <w:pPr>
        <w:spacing w:line="480" w:lineRule="auto"/>
        <w:rPr>
          <w:rFonts w:ascii="Times New Roman" w:hAnsi="Times New Roman" w:cs="Times New Roman"/>
          <w:b/>
          <w:sz w:val="24"/>
        </w:rPr>
      </w:pPr>
      <w:r w:rsidRPr="00053163">
        <w:rPr>
          <w:rFonts w:ascii="Times New Roman" w:hAnsi="Times New Roman" w:cs="Times New Roman"/>
          <w:b/>
          <w:sz w:val="24"/>
        </w:rPr>
        <w:lastRenderedPageBreak/>
        <w:t>Supplementary Figure</w:t>
      </w:r>
      <w:r>
        <w:rPr>
          <w:rFonts w:ascii="Times New Roman" w:hAnsi="Times New Roman" w:cs="Times New Roman"/>
          <w:b/>
          <w:sz w:val="24"/>
        </w:rPr>
        <w:t>3</w:t>
      </w:r>
      <w:r w:rsidRPr="00053163">
        <w:rPr>
          <w:rFonts w:ascii="Times New Roman" w:hAnsi="Times New Roman" w:cs="Times New Roman"/>
          <w:b/>
          <w:sz w:val="24"/>
        </w:rPr>
        <w:t xml:space="preserve">. </w:t>
      </w:r>
    </w:p>
    <w:p w14:paraId="2D8C8068" w14:textId="77777777" w:rsidR="0027057A" w:rsidRPr="00053163" w:rsidRDefault="0027057A" w:rsidP="0027057A">
      <w:pPr>
        <w:spacing w:line="480" w:lineRule="auto"/>
        <w:rPr>
          <w:rFonts w:ascii="Times New Roman" w:hAnsi="Times New Roman" w:cs="Times New Roman"/>
          <w:sz w:val="24"/>
        </w:rPr>
      </w:pPr>
      <w:r>
        <w:rPr>
          <w:rFonts w:ascii="Times New Roman" w:hAnsi="Times New Roman" w:cs="Times New Roman"/>
          <w:sz w:val="24"/>
        </w:rPr>
        <w:t>F</w:t>
      </w:r>
      <w:r w:rsidRPr="00053163">
        <w:rPr>
          <w:rFonts w:ascii="Times New Roman" w:hAnsi="Times New Roman" w:cs="Times New Roman"/>
          <w:sz w:val="24"/>
        </w:rPr>
        <w:t xml:space="preserve">unctional connectivity of the seed </w:t>
      </w:r>
      <w:r>
        <w:rPr>
          <w:rFonts w:ascii="Times New Roman" w:hAnsi="Times New Roman" w:cs="Times New Roman"/>
          <w:sz w:val="24"/>
        </w:rPr>
        <w:t>in the</w:t>
      </w:r>
      <w:r w:rsidRPr="00053163">
        <w:rPr>
          <w:rFonts w:ascii="Times New Roman" w:hAnsi="Times New Roman" w:cs="Times New Roman"/>
          <w:sz w:val="24"/>
        </w:rPr>
        <w:t xml:space="preserve"> STN exhibiting reduced connectivity with striatal dopamine-depleted areas in the Parkinson’s disease (PD) group </w:t>
      </w:r>
      <w:r>
        <w:rPr>
          <w:rFonts w:ascii="Times New Roman" w:hAnsi="Times New Roman" w:cs="Times New Roman"/>
          <w:sz w:val="24"/>
        </w:rPr>
        <w:t>using</w:t>
      </w:r>
      <w:r w:rsidRPr="00053163">
        <w:rPr>
          <w:rFonts w:ascii="Times New Roman" w:hAnsi="Times New Roman" w:cs="Times New Roman"/>
          <w:sz w:val="24"/>
        </w:rPr>
        <w:t xml:space="preserve"> whole </w:t>
      </w:r>
      <w:bookmarkEnd w:id="0"/>
      <w:r w:rsidRPr="00053163">
        <w:rPr>
          <w:rFonts w:ascii="Times New Roman" w:hAnsi="Times New Roman" w:cs="Times New Roman"/>
          <w:sz w:val="24"/>
        </w:rPr>
        <w:t xml:space="preserve">time series </w:t>
      </w:r>
      <w:r>
        <w:rPr>
          <w:rFonts w:ascii="Times New Roman" w:hAnsi="Times New Roman" w:cs="Times New Roman"/>
          <w:sz w:val="24"/>
        </w:rPr>
        <w:t>fMRI</w:t>
      </w:r>
      <w:r w:rsidRPr="00053163">
        <w:rPr>
          <w:rFonts w:ascii="Times New Roman" w:hAnsi="Times New Roman" w:cs="Times New Roman"/>
          <w:sz w:val="24"/>
        </w:rPr>
        <w:t>. The STN regions that exhibited reduced functional connectivity with striatal dopamine-depleted areas in PD patients demonstrated significant functional connectivity with motor cortices in these patients. Group comparison revealed that functional connectivity of STN regions with motor cortices was significantly higher in the PD group than in the healthy control group.</w:t>
      </w:r>
    </w:p>
    <w:p w14:paraId="0226E37C" w14:textId="77777777" w:rsidR="0027057A" w:rsidRPr="0027057A" w:rsidRDefault="0027057A" w:rsidP="00053163">
      <w:pPr>
        <w:spacing w:line="480" w:lineRule="auto"/>
        <w:rPr>
          <w:rFonts w:ascii="Times New Roman" w:hAnsi="Times New Roman" w:cs="Times New Roman"/>
          <w:sz w:val="24"/>
        </w:rPr>
      </w:pPr>
    </w:p>
    <w:sectPr w:rsidR="0027057A" w:rsidRPr="0027057A" w:rsidSect="00824712">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163"/>
    <w:rsid w:val="0000686A"/>
    <w:rsid w:val="00025755"/>
    <w:rsid w:val="00027E3A"/>
    <w:rsid w:val="00053163"/>
    <w:rsid w:val="00095F3F"/>
    <w:rsid w:val="000C0F16"/>
    <w:rsid w:val="000E0C25"/>
    <w:rsid w:val="0012614B"/>
    <w:rsid w:val="00135EE3"/>
    <w:rsid w:val="00164965"/>
    <w:rsid w:val="00173D1E"/>
    <w:rsid w:val="001768C8"/>
    <w:rsid w:val="00216E00"/>
    <w:rsid w:val="00225F2F"/>
    <w:rsid w:val="002324EB"/>
    <w:rsid w:val="0027057A"/>
    <w:rsid w:val="002D7317"/>
    <w:rsid w:val="002E0304"/>
    <w:rsid w:val="00315497"/>
    <w:rsid w:val="00340708"/>
    <w:rsid w:val="00343906"/>
    <w:rsid w:val="00350A40"/>
    <w:rsid w:val="00354023"/>
    <w:rsid w:val="0036490D"/>
    <w:rsid w:val="003852F3"/>
    <w:rsid w:val="003B1D28"/>
    <w:rsid w:val="003C0ABD"/>
    <w:rsid w:val="003C18A9"/>
    <w:rsid w:val="003F5116"/>
    <w:rsid w:val="004441ED"/>
    <w:rsid w:val="004570F9"/>
    <w:rsid w:val="00460235"/>
    <w:rsid w:val="004723CD"/>
    <w:rsid w:val="00472BC1"/>
    <w:rsid w:val="004C4551"/>
    <w:rsid w:val="004C4824"/>
    <w:rsid w:val="004E67AB"/>
    <w:rsid w:val="00503CAC"/>
    <w:rsid w:val="00510623"/>
    <w:rsid w:val="005413AB"/>
    <w:rsid w:val="00546828"/>
    <w:rsid w:val="00583582"/>
    <w:rsid w:val="005848A7"/>
    <w:rsid w:val="0059480F"/>
    <w:rsid w:val="005B1D63"/>
    <w:rsid w:val="00613673"/>
    <w:rsid w:val="00641399"/>
    <w:rsid w:val="00664D95"/>
    <w:rsid w:val="00665990"/>
    <w:rsid w:val="0066741A"/>
    <w:rsid w:val="006801A2"/>
    <w:rsid w:val="00692ED9"/>
    <w:rsid w:val="006B15FA"/>
    <w:rsid w:val="006B3A89"/>
    <w:rsid w:val="006C2D70"/>
    <w:rsid w:val="006F2C3E"/>
    <w:rsid w:val="00727851"/>
    <w:rsid w:val="00763E69"/>
    <w:rsid w:val="00767575"/>
    <w:rsid w:val="00786926"/>
    <w:rsid w:val="00786C0A"/>
    <w:rsid w:val="00796155"/>
    <w:rsid w:val="007A15A7"/>
    <w:rsid w:val="00822A00"/>
    <w:rsid w:val="00824712"/>
    <w:rsid w:val="00841C6C"/>
    <w:rsid w:val="00862D50"/>
    <w:rsid w:val="008657C6"/>
    <w:rsid w:val="00880D18"/>
    <w:rsid w:val="008A5C0B"/>
    <w:rsid w:val="008B60F9"/>
    <w:rsid w:val="008F55E4"/>
    <w:rsid w:val="00935EFA"/>
    <w:rsid w:val="00980E83"/>
    <w:rsid w:val="00986BDB"/>
    <w:rsid w:val="00A64878"/>
    <w:rsid w:val="00A65F20"/>
    <w:rsid w:val="00A75C99"/>
    <w:rsid w:val="00AF44A7"/>
    <w:rsid w:val="00B360CC"/>
    <w:rsid w:val="00BC1463"/>
    <w:rsid w:val="00BE23F6"/>
    <w:rsid w:val="00BF5090"/>
    <w:rsid w:val="00C01989"/>
    <w:rsid w:val="00C54792"/>
    <w:rsid w:val="00C55245"/>
    <w:rsid w:val="00C63B62"/>
    <w:rsid w:val="00C700A1"/>
    <w:rsid w:val="00C87386"/>
    <w:rsid w:val="00C9028D"/>
    <w:rsid w:val="00CD7763"/>
    <w:rsid w:val="00D02783"/>
    <w:rsid w:val="00D401E5"/>
    <w:rsid w:val="00D40503"/>
    <w:rsid w:val="00D420A4"/>
    <w:rsid w:val="00D56858"/>
    <w:rsid w:val="00D74969"/>
    <w:rsid w:val="00D837CA"/>
    <w:rsid w:val="00DB1804"/>
    <w:rsid w:val="00DC085F"/>
    <w:rsid w:val="00DE420C"/>
    <w:rsid w:val="00DE5451"/>
    <w:rsid w:val="00E03FC9"/>
    <w:rsid w:val="00E1703E"/>
    <w:rsid w:val="00E21379"/>
    <w:rsid w:val="00E3161E"/>
    <w:rsid w:val="00E3354C"/>
    <w:rsid w:val="00E419DD"/>
    <w:rsid w:val="00E50665"/>
    <w:rsid w:val="00E53E22"/>
    <w:rsid w:val="00E604C2"/>
    <w:rsid w:val="00E74D28"/>
    <w:rsid w:val="00E876E5"/>
    <w:rsid w:val="00EB0D09"/>
    <w:rsid w:val="00EB63B4"/>
    <w:rsid w:val="00F53193"/>
    <w:rsid w:val="00F66127"/>
    <w:rsid w:val="00F72282"/>
    <w:rsid w:val="00F7262C"/>
    <w:rsid w:val="00F72D45"/>
    <w:rsid w:val="00F77BB3"/>
    <w:rsid w:val="00FA7A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F61116D"/>
  <w15:chartTrackingRefBased/>
  <w15:docId w15:val="{BEB06B62-3394-254A-9A47-DD71ABA72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65F20"/>
    <w:rPr>
      <w:rFonts w:ascii="ＭＳ 明朝" w:eastAsia="ＭＳ 明朝"/>
      <w:sz w:val="18"/>
      <w:szCs w:val="18"/>
    </w:rPr>
  </w:style>
  <w:style w:type="character" w:customStyle="1" w:styleId="a4">
    <w:name w:val="吹き出し (文字)"/>
    <w:basedOn w:val="a0"/>
    <w:link w:val="a3"/>
    <w:uiPriority w:val="99"/>
    <w:semiHidden/>
    <w:rsid w:val="00A65F20"/>
    <w:rPr>
      <w:rFonts w:ascii="ＭＳ 明朝" w:eastAsia="ＭＳ 明朝"/>
      <w:sz w:val="18"/>
      <w:szCs w:val="18"/>
    </w:rPr>
  </w:style>
  <w:style w:type="paragraph" w:styleId="a5">
    <w:name w:val="Revision"/>
    <w:hidden/>
    <w:uiPriority w:val="99"/>
    <w:semiHidden/>
    <w:rsid w:val="00D027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242</Words>
  <Characters>1382</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ma Atsushi</dc:creator>
  <cp:keywords/>
  <dc:description/>
  <cp:lastModifiedBy>Shima Atsushi</cp:lastModifiedBy>
  <cp:revision>4</cp:revision>
  <dcterms:created xsi:type="dcterms:W3CDTF">2022-11-08T17:08:00Z</dcterms:created>
  <dcterms:modified xsi:type="dcterms:W3CDTF">2022-12-11T09:58:00Z</dcterms:modified>
</cp:coreProperties>
</file>